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Supplementary Information on Data Availability Statements</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t>The raw data in this study was supplemented in supplemental files. The rest of the data that support the findings of this study are available from the corresponding authors upon reasonable request. The RNAseq analysis GEO accession number for the data reported in this paper is GSE168518.</w:t>
      </w:r>
    </w:p>
    <w:p>
      <w:pPr>
        <w:pStyle w:val="Normal"/>
        <w:rPr>
          <w:rFonts w:ascii="Arial" w:hAnsi="Arial" w:cs="Arial"/>
        </w:rPr>
      </w:pPr>
      <w:r>
        <w:rPr>
          <w:rFonts w:cs="Arial" w:ascii="Arial" w:hAnsi="Arial"/>
        </w:rPr>
        <w:t>All data generated or analyzed during this study are included in the link: https://www.jianguoyun.com/p/DZout-oQw67TCRjNhIE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Arial">
    <w:charset w:val="00"/>
    <w:family w:val="swiss"/>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5T12:05:00Z</dcterms:created>
  <dc:creator>因为是医生</dc:creator>
  <dc:description/>
  <dc:language>en-US</dc:language>
  <cp:lastModifiedBy>因为是医生</cp:lastModifiedBy>
  <dcterms:modified xsi:type="dcterms:W3CDTF">2021-08-24T12:11:2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F42DE271BA40B7A812129247EADA93</vt:lpwstr>
  </property>
  <property fmtid="{D5CDD505-2E9C-101B-9397-08002B2CF9AE}" pid="3" name="KSOProductBuildVer">
    <vt:lpwstr>2052-11.1.0.10700</vt:lpwstr>
  </property>
</Properties>
</file>